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90187" w:rsidRPr="004142E2" w:rsidRDefault="00D90187" w:rsidP="00D90187">
      <w:pPr>
        <w:pStyle w:val="TOC3"/>
        <w:ind w:left="270"/>
        <w:rPr>
          <w:b w:val="0"/>
          <w:bCs w:val="0"/>
        </w:rPr>
      </w:pPr>
      <w:bookmarkStart w:id="0" w:name="_Toc20238400"/>
      <w:r w:rsidRPr="00BA7326">
        <w:t>S</w:t>
      </w:r>
      <w:r>
        <w:t>2 Table</w:t>
      </w:r>
      <w:r w:rsidRPr="00BA7326">
        <w:t>.</w:t>
      </w:r>
      <w:bookmarkEnd w:id="0"/>
      <w:r w:rsidRPr="00BA7326">
        <w:t xml:space="preserve"> </w:t>
      </w:r>
      <w:r w:rsidRPr="00BA7326">
        <w:rPr>
          <w:sz w:val="20"/>
          <w:szCs w:val="20"/>
        </w:rPr>
        <w:t xml:space="preserve">Results from BLAST searches for each of the 31 gene fragments used in this study. </w:t>
      </w:r>
      <w:r w:rsidRPr="004142E2">
        <w:rPr>
          <w:b w:val="0"/>
          <w:bCs w:val="0"/>
          <w:sz w:val="20"/>
          <w:szCs w:val="20"/>
        </w:rPr>
        <w:t>Successive steps to parse results to unique NCBI species and subspecies names, match NCBI names to initially accepted names in the master taxonomy, and then manual addition (+) and removal (-) steps of error checks to yield per-gene final accepted species (excl. = excluded).</w:t>
      </w:r>
    </w:p>
    <w:p w:rsidR="00D90187" w:rsidRPr="00BA7326" w:rsidRDefault="00D90187" w:rsidP="00D90187">
      <w:pPr>
        <w:ind w:left="270"/>
        <w:rPr>
          <w:sz w:val="20"/>
          <w:szCs w:val="20"/>
        </w:rPr>
      </w:pPr>
      <w:r w:rsidRPr="00BA7326">
        <w:rPr>
          <w:sz w:val="20"/>
          <w:szCs w:val="20"/>
        </w:rPr>
        <w:t xml:space="preserve"> </w:t>
      </w:r>
    </w:p>
    <w:tbl>
      <w:tblPr>
        <w:tblW w:w="9630" w:type="dxa"/>
        <w:tblLayout w:type="fixed"/>
        <w:tblLook w:val="04A0" w:firstRow="1" w:lastRow="0" w:firstColumn="1" w:lastColumn="0" w:noHBand="0" w:noVBand="1"/>
      </w:tblPr>
      <w:tblGrid>
        <w:gridCol w:w="1080"/>
        <w:gridCol w:w="900"/>
        <w:gridCol w:w="90"/>
        <w:gridCol w:w="900"/>
        <w:gridCol w:w="880"/>
        <w:gridCol w:w="60"/>
        <w:gridCol w:w="745"/>
        <w:gridCol w:w="60"/>
        <w:gridCol w:w="865"/>
        <w:gridCol w:w="810"/>
        <w:gridCol w:w="810"/>
        <w:gridCol w:w="810"/>
        <w:gridCol w:w="810"/>
        <w:gridCol w:w="810"/>
      </w:tblGrid>
      <w:tr w:rsidR="00D90187" w:rsidRPr="00B75E6F" w:rsidTr="001044E2">
        <w:trPr>
          <w:trHeight w:val="288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(1) Unique BLAST hits</w:t>
            </w:r>
          </w:p>
        </w:tc>
        <w:tc>
          <w:tcPr>
            <w:tcW w:w="9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(2) Unique NCBI taxa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(3) Initial species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(4a) Added manual (+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(4b) Stop codons   (-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(4c) Rogue taxa      (-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(4d) Visual errors   (-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(5) Final  specie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rror-check excl.</w:t>
            </w:r>
          </w:p>
        </w:tc>
      </w:tr>
      <w:tr w:rsidR="00D90187" w:rsidRPr="00B75E6F" w:rsidTr="001044E2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A2A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exon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792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D90187" w:rsidRPr="00B75E6F" w:rsidTr="001044E2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ADORA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exon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746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47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4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D90187" w:rsidRPr="00B75E6F" w:rsidTr="001044E2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ADRB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exon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662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D90187" w:rsidRPr="00B75E6F" w:rsidTr="001044E2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APO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exon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1480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681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60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5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D90187" w:rsidRPr="00B75E6F" w:rsidTr="001044E2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AP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1028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472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45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39</w:t>
            </w:r>
          </w:p>
        </w:tc>
      </w:tr>
      <w:tr w:rsidR="00D90187" w:rsidRPr="00B75E6F" w:rsidTr="001044E2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ATP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exon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670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506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48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4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D90187" w:rsidRPr="00B75E6F" w:rsidTr="001044E2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BCH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exon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462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D90187" w:rsidRPr="00B75E6F" w:rsidTr="001044E2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BDN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exon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1241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625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59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5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83</w:t>
            </w:r>
          </w:p>
        </w:tc>
      </w:tr>
      <w:tr w:rsidR="00D90187" w:rsidRPr="00B75E6F" w:rsidTr="001044E2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BMI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41</w:t>
            </w:r>
          </w:p>
        </w:tc>
      </w:tr>
      <w:tr w:rsidR="00D90187" w:rsidRPr="00B75E6F" w:rsidTr="001044E2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exon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2350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1,095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99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9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D90187" w:rsidRPr="00B75E6F" w:rsidTr="001044E2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exon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522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D90187" w:rsidRPr="00B75E6F" w:rsidTr="001044E2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CNR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exon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744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D90187" w:rsidRPr="00B75E6F" w:rsidTr="001044E2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CO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mtDN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49,049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2,326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1,85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1,6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167</w:t>
            </w:r>
          </w:p>
        </w:tc>
      </w:tr>
      <w:tr w:rsidR="00D90187" w:rsidRPr="00B75E6F" w:rsidTr="001044E2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CRE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1889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403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38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54</w:t>
            </w:r>
          </w:p>
        </w:tc>
      </w:tr>
      <w:tr w:rsidR="00D90187" w:rsidRPr="00B75E6F" w:rsidTr="001044E2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CYT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mtDN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89,218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5,375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3,78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3,5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207</w:t>
            </w:r>
          </w:p>
        </w:tc>
      </w:tr>
      <w:tr w:rsidR="00D90187" w:rsidRPr="00B75E6F" w:rsidTr="001044E2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DMP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exon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684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455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43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D90187" w:rsidRPr="00B75E6F" w:rsidTr="001044E2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EDG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exon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655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D90187" w:rsidRPr="00B75E6F" w:rsidTr="001044E2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ENA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exon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372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D90187" w:rsidRPr="00B75E6F" w:rsidTr="001044E2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FBN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D90187" w:rsidRPr="00B75E6F" w:rsidTr="001044E2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GH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exon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2113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1,141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1,07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9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94</w:t>
            </w:r>
          </w:p>
        </w:tc>
      </w:tr>
      <w:tr w:rsidR="00D90187" w:rsidRPr="00B75E6F" w:rsidTr="001044E2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IRB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exon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3361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1,534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1,41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1,3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68</w:t>
            </w:r>
          </w:p>
        </w:tc>
      </w:tr>
      <w:tr w:rsidR="00D90187" w:rsidRPr="00B75E6F" w:rsidTr="001044E2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ND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mtDN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32,483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1,212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1,00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9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D90187" w:rsidRPr="00B75E6F" w:rsidTr="001044E2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ND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mtDN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32,902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1,175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1,01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9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D90187" w:rsidRPr="00B75E6F" w:rsidTr="001044E2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PLCB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922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554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52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4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D90187" w:rsidRPr="00B75E6F" w:rsidTr="001044E2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PNO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exon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701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482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46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D90187" w:rsidRPr="00B75E6F" w:rsidTr="001044E2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RAG1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exon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1,234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727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68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6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44</w:t>
            </w:r>
          </w:p>
        </w:tc>
      </w:tr>
      <w:tr w:rsidR="00D90187" w:rsidRPr="00B75E6F" w:rsidTr="001044E2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RAG1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exon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1,871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1,066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98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9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D90187" w:rsidRPr="00B75E6F" w:rsidTr="001044E2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RAG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exon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2139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1,108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1,01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8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130</w:t>
            </w:r>
          </w:p>
        </w:tc>
      </w:tr>
      <w:tr w:rsidR="00D90187" w:rsidRPr="00B75E6F" w:rsidTr="001044E2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TT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exon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764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D90187" w:rsidRPr="00B75E6F" w:rsidTr="001044E2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TYR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exon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690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D90187" w:rsidRPr="00B75E6F" w:rsidTr="001044E2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VWF</w:t>
            </w:r>
          </w:p>
        </w:tc>
        <w:tc>
          <w:tcPr>
            <w:tcW w:w="9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exon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1276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866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826</w:t>
            </w:r>
          </w:p>
        </w:tc>
        <w:tc>
          <w:tcPr>
            <w:tcW w:w="86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820</w:t>
            </w:r>
          </w:p>
        </w:tc>
        <w:tc>
          <w:tcPr>
            <w:tcW w:w="8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D90187" w:rsidRPr="00B75E6F" w:rsidTr="001044E2">
        <w:trPr>
          <w:trHeight w:val="288"/>
        </w:trPr>
        <w:tc>
          <w:tcPr>
            <w:tcW w:w="2070" w:type="dxa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otal sequenc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ind w:right="-2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209,29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25,920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22,504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1,5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21,0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1,483</w:t>
            </w:r>
          </w:p>
        </w:tc>
      </w:tr>
      <w:tr w:rsidR="00D90187" w:rsidRPr="00B75E6F" w:rsidTr="001044E2">
        <w:trPr>
          <w:trHeight w:val="288"/>
        </w:trPr>
        <w:tc>
          <w:tcPr>
            <w:tcW w:w="20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otal unique tax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6,247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4,217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4,09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0187" w:rsidRPr="00B75E6F" w:rsidRDefault="00D90187" w:rsidP="001044E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75E6F">
              <w:rPr>
                <w:rFonts w:eastAsia="Times New Roman" w:cs="Times New Roman"/>
                <w:color w:val="000000"/>
                <w:sz w:val="20"/>
                <w:szCs w:val="20"/>
              </w:rPr>
              <w:t>119</w:t>
            </w:r>
          </w:p>
        </w:tc>
      </w:tr>
    </w:tbl>
    <w:p w:rsidR="00F96503" w:rsidRDefault="00D90187">
      <w:bookmarkStart w:id="1" w:name="_GoBack"/>
      <w:bookmarkEnd w:id="1"/>
    </w:p>
    <w:sectPr w:rsidR="00F96503" w:rsidSect="00511CBC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142E2" w:rsidRDefault="00D90187" w:rsidP="00382CE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9</w:t>
    </w:r>
    <w:r>
      <w:rPr>
        <w:rStyle w:val="PageNumber"/>
      </w:rPr>
      <w:fldChar w:fldCharType="end"/>
    </w:r>
  </w:p>
  <w:p w:rsidR="004142E2" w:rsidRDefault="00D90187" w:rsidP="00937123">
    <w:pPr>
      <w:pStyle w:val="FootnoteText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187"/>
    <w:rsid w:val="00194303"/>
    <w:rsid w:val="00511CBC"/>
    <w:rsid w:val="008E57C9"/>
    <w:rsid w:val="009138E5"/>
    <w:rsid w:val="00A64D5A"/>
    <w:rsid w:val="00D90187"/>
    <w:rsid w:val="00F76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2F2871"/>
  <w15:chartTrackingRefBased/>
  <w15:docId w15:val="{AFEECAEA-AEA6-C544-B8F6-7A8A5E7A9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90187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9018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0187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D90187"/>
  </w:style>
  <w:style w:type="paragraph" w:styleId="FootnoteText">
    <w:name w:val="footnote text"/>
    <w:basedOn w:val="Normal"/>
    <w:link w:val="FootnoteTextChar"/>
    <w:semiHidden/>
    <w:rsid w:val="00D90187"/>
    <w:rPr>
      <w:rFonts w:eastAsia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D90187"/>
    <w:rPr>
      <w:rFonts w:ascii="Times New Roman" w:eastAsia="Times New Roman" w:hAnsi="Times New Roman" w:cs="Times New Roman"/>
      <w:sz w:val="20"/>
      <w:szCs w:val="20"/>
    </w:rPr>
  </w:style>
  <w:style w:type="paragraph" w:styleId="TOC3">
    <w:name w:val="toc 3"/>
    <w:basedOn w:val="TOC2"/>
    <w:next w:val="Normal"/>
    <w:autoRedefine/>
    <w:uiPriority w:val="39"/>
    <w:qFormat/>
    <w:rsid w:val="00D90187"/>
    <w:pPr>
      <w:tabs>
        <w:tab w:val="right" w:leader="dot" w:pos="9350"/>
      </w:tabs>
      <w:spacing w:after="0"/>
      <w:ind w:left="720"/>
      <w:outlineLvl w:val="2"/>
    </w:pPr>
    <w:rPr>
      <w:b/>
      <w:bCs/>
      <w:sz w:val="22"/>
      <w:szCs w:val="28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D90187"/>
    <w:pPr>
      <w:spacing w:after="100"/>
      <w:ind w:left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5</Words>
  <Characters>1684</Characters>
  <Application>Microsoft Office Word</Application>
  <DocSecurity>0</DocSecurity>
  <Lines>14</Lines>
  <Paragraphs>3</Paragraphs>
  <ScaleCrop>false</ScaleCrop>
  <Company/>
  <LinksUpToDate>false</LinksUpToDate>
  <CharactersWithSpaces>1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e U</dc:creator>
  <cp:keywords/>
  <dc:description/>
  <cp:lastModifiedBy>Nate U</cp:lastModifiedBy>
  <cp:revision>1</cp:revision>
  <dcterms:created xsi:type="dcterms:W3CDTF">2019-09-25T23:32:00Z</dcterms:created>
  <dcterms:modified xsi:type="dcterms:W3CDTF">2019-09-25T23:33:00Z</dcterms:modified>
</cp:coreProperties>
</file>